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ADD0B" w14:textId="77777777" w:rsidR="001F2E72" w:rsidRDefault="001F2E72" w:rsidP="001F2E72"/>
    <w:p w14:paraId="7C3EDE09" w14:textId="77777777" w:rsidR="001F2E72" w:rsidRDefault="001F2E72" w:rsidP="001F2E72"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E74A08" wp14:editId="060FE10A">
                <wp:simplePos x="0" y="0"/>
                <wp:positionH relativeFrom="column">
                  <wp:posOffset>3837600</wp:posOffset>
                </wp:positionH>
                <wp:positionV relativeFrom="paragraph">
                  <wp:posOffset>2148070</wp:posOffset>
                </wp:positionV>
                <wp:extent cx="362465" cy="247135"/>
                <wp:effectExtent l="0" t="0" r="0" b="0"/>
                <wp:wrapNone/>
                <wp:docPr id="160565137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C2BF81" w14:textId="77777777" w:rsidR="001F2E72" w:rsidRPr="00910576" w:rsidRDefault="001F2E72" w:rsidP="001F2E7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e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E74A08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302.15pt;margin-top:169.15pt;width:28.55pt;height:19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" filled="f" stroked="f">
                <v:textbox>
                  <w:txbxContent>
                    <w:p w14:paraId="36C2BF81" w14:textId="77777777" w:rsidR="001F2E72" w:rsidRPr="00910576" w:rsidRDefault="001F2E72" w:rsidP="001F2E7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e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38DEBA" wp14:editId="62C551D8">
                <wp:simplePos x="0" y="0"/>
                <wp:positionH relativeFrom="column">
                  <wp:posOffset>3837600</wp:posOffset>
                </wp:positionH>
                <wp:positionV relativeFrom="paragraph">
                  <wp:posOffset>648255</wp:posOffset>
                </wp:positionV>
                <wp:extent cx="362465" cy="247135"/>
                <wp:effectExtent l="0" t="0" r="0" b="0"/>
                <wp:wrapNone/>
                <wp:docPr id="131156238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F3CAF3" w14:textId="77777777" w:rsidR="001F2E72" w:rsidRPr="00910576" w:rsidRDefault="001F2E72" w:rsidP="001F2E7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8DEBA" id="_x0000_s1027" type="#_x0000_t202" style="position:absolute;margin-left:302.15pt;margin-top:51.05pt;width:28.55pt;height:1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" filled="f" stroked="f">
                <v:textbox>
                  <w:txbxContent>
                    <w:p w14:paraId="01F3CAF3" w14:textId="77777777" w:rsidR="001F2E72" w:rsidRPr="00910576" w:rsidRDefault="001F2E72" w:rsidP="001F2E7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d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1C839" wp14:editId="5ECB1D1B">
                <wp:simplePos x="0" y="0"/>
                <wp:positionH relativeFrom="column">
                  <wp:posOffset>2045365</wp:posOffset>
                </wp:positionH>
                <wp:positionV relativeFrom="paragraph">
                  <wp:posOffset>2160335</wp:posOffset>
                </wp:positionV>
                <wp:extent cx="362465" cy="247135"/>
                <wp:effectExtent l="0" t="0" r="0" b="0"/>
                <wp:wrapNone/>
                <wp:docPr id="1338904806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7F683" w14:textId="77777777" w:rsidR="001F2E72" w:rsidRPr="00910576" w:rsidRDefault="001F2E72" w:rsidP="001F2E7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1C839" id="_x0000_s1028" type="#_x0000_t202" style="position:absolute;margin-left:161.05pt;margin-top:170.1pt;width:28.55pt;height:1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BEl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" filled="f" stroked="f">
                <v:textbox>
                  <w:txbxContent>
                    <w:p w14:paraId="7EF7F683" w14:textId="77777777" w:rsidR="001F2E72" w:rsidRPr="00910576" w:rsidRDefault="001F2E72" w:rsidP="001F2E7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c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286BF4" wp14:editId="76C22CA1">
                <wp:simplePos x="0" y="0"/>
                <wp:positionH relativeFrom="column">
                  <wp:posOffset>2045610</wp:posOffset>
                </wp:positionH>
                <wp:positionV relativeFrom="paragraph">
                  <wp:posOffset>648900</wp:posOffset>
                </wp:positionV>
                <wp:extent cx="362465" cy="247135"/>
                <wp:effectExtent l="0" t="0" r="0" b="0"/>
                <wp:wrapNone/>
                <wp:docPr id="1790570224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201F0F" w14:textId="77777777" w:rsidR="001F2E72" w:rsidRPr="00910576" w:rsidRDefault="001F2E72" w:rsidP="001F2E7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86BF4" id="_x0000_s1029" type="#_x0000_t202" style="position:absolute;margin-left:161.05pt;margin-top:51.1pt;width:28.55pt;height:1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OPJ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" filled="f" stroked="f">
                <v:textbox>
                  <w:txbxContent>
                    <w:p w14:paraId="17201F0F" w14:textId="77777777" w:rsidR="001F2E72" w:rsidRPr="00910576" w:rsidRDefault="001F2E72" w:rsidP="001F2E7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b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371726" wp14:editId="667FCD9E">
                <wp:simplePos x="0" y="0"/>
                <wp:positionH relativeFrom="column">
                  <wp:posOffset>-72000</wp:posOffset>
                </wp:positionH>
                <wp:positionV relativeFrom="paragraph">
                  <wp:posOffset>648255</wp:posOffset>
                </wp:positionV>
                <wp:extent cx="362465" cy="247135"/>
                <wp:effectExtent l="0" t="0" r="0" b="0"/>
                <wp:wrapNone/>
                <wp:docPr id="13063636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F5909F" w14:textId="77777777" w:rsidR="001F2E72" w:rsidRPr="00910576" w:rsidRDefault="001F2E72" w:rsidP="001F2E7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71726" id="_x0000_s1030" type="#_x0000_t202" style="position:absolute;margin-left:-5.65pt;margin-top:51.05pt;width:28.55pt;height:1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" filled="f" stroked="f">
                <v:textbox>
                  <w:txbxContent>
                    <w:p w14:paraId="2AF5909F" w14:textId="77777777" w:rsidR="001F2E72" w:rsidRPr="00910576" w:rsidRDefault="001F2E72" w:rsidP="001F2E7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00004CF" wp14:editId="2BC54DF2">
            <wp:extent cx="5943600" cy="3433445"/>
            <wp:effectExtent l="0" t="0" r="0" b="0"/>
            <wp:docPr id="6616775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67754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906D1" w14:textId="1998A4D4" w:rsidR="001F2E72" w:rsidRPr="001A567D" w:rsidRDefault="004674D6" w:rsidP="001F2E72">
      <w:pPr>
        <w:rPr>
          <w:b/>
          <w:bCs/>
        </w:rPr>
      </w:pPr>
      <w:r w:rsidRPr="004674D6">
        <w:rPr>
          <w:b/>
          <w:bCs/>
        </w:rPr>
        <w:t>Multimedia Appendix 5:</w:t>
      </w:r>
      <w:r w:rsidR="001F2E72" w:rsidRPr="001A567D">
        <w:rPr>
          <w:b/>
          <w:bCs/>
        </w:rPr>
        <w:t xml:space="preserve"> AI-HOPE-PM Stratification of CRC Patients by Healthcare Access, APC Mutation, and Ethnicity for Survival and Treatment Disparity Analysis.</w:t>
      </w:r>
    </w:p>
    <w:p w14:paraId="3FDF8986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72"/>
    <w:rsid w:val="001F2E72"/>
    <w:rsid w:val="003B5BBE"/>
    <w:rsid w:val="004674D6"/>
    <w:rsid w:val="004920A9"/>
    <w:rsid w:val="004E2702"/>
    <w:rsid w:val="008C3C59"/>
    <w:rsid w:val="00A228F2"/>
    <w:rsid w:val="00A602D3"/>
    <w:rsid w:val="00C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AB22C"/>
  <w15:chartTrackingRefBased/>
  <w15:docId w15:val="{5FFA8325-081A-2D4A-9FC8-831699CF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72"/>
  </w:style>
  <w:style w:type="paragraph" w:styleId="Heading1">
    <w:name w:val="heading 1"/>
    <w:basedOn w:val="Normal"/>
    <w:next w:val="Normal"/>
    <w:link w:val="Heading1Char"/>
    <w:uiPriority w:val="9"/>
    <w:qFormat/>
    <w:rsid w:val="001F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E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2</cp:revision>
  <dcterms:created xsi:type="dcterms:W3CDTF">2025-06-23T00:57:00Z</dcterms:created>
  <dcterms:modified xsi:type="dcterms:W3CDTF">2025-06-23T01:02:00Z</dcterms:modified>
</cp:coreProperties>
</file>